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7" w:type="pct"/>
        <w:tblInd w:w="-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17"/>
        <w:gridCol w:w="2838"/>
        <w:gridCol w:w="581"/>
        <w:gridCol w:w="701"/>
        <w:gridCol w:w="736"/>
        <w:gridCol w:w="708"/>
        <w:gridCol w:w="708"/>
        <w:gridCol w:w="710"/>
        <w:gridCol w:w="708"/>
        <w:gridCol w:w="708"/>
        <w:gridCol w:w="733"/>
        <w:gridCol w:w="708"/>
        <w:gridCol w:w="708"/>
        <w:gridCol w:w="7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2" w:hRule="atLeast"/>
        </w:trPr>
        <w:tc>
          <w:tcPr>
            <w:tcW w:w="9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endix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2 </w:t>
            </w:r>
          </w:p>
        </w:tc>
        <w:tc>
          <w:tcPr>
            <w:tcW w:w="1737" w:type="pct"/>
            <w:gridSpan w:val="4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The data used for meta-analys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528" w:type="pct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762" w:type="pct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9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0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Test</w:t>
            </w:r>
          </w:p>
        </w:tc>
        <w:tc>
          <w:tcPr>
            <w:tcW w:w="721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Experimental (pre-test)</w:t>
            </w:r>
          </w:p>
        </w:tc>
        <w:tc>
          <w:tcPr>
            <w:tcW w:w="760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Experimental (pos</w:t>
            </w:r>
            <w:r>
              <w:rPr>
                <w:rFonts w:hint="eastAsia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-test)</w:t>
            </w:r>
          </w:p>
        </w:tc>
        <w:tc>
          <w:tcPr>
            <w:tcW w:w="767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Control (pre-test)</w:t>
            </w:r>
          </w:p>
        </w:tc>
        <w:tc>
          <w:tcPr>
            <w:tcW w:w="762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Control (pos</w:t>
            </w:r>
            <w:r>
              <w:rPr>
                <w:rFonts w:hint="eastAsia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-tes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97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Mean</w:t>
            </w:r>
          </w:p>
        </w:tc>
        <w:tc>
          <w:tcPr>
            <w:tcW w:w="25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SD</w:t>
            </w:r>
          </w:p>
        </w:tc>
        <w:tc>
          <w:tcPr>
            <w:tcW w:w="26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Mean</w:t>
            </w: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SD</w:t>
            </w:r>
          </w:p>
        </w:tc>
        <w:tc>
          <w:tcPr>
            <w:tcW w:w="25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Mean</w:t>
            </w: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SD</w:t>
            </w:r>
          </w:p>
        </w:tc>
        <w:tc>
          <w:tcPr>
            <w:tcW w:w="26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Mean</w:t>
            </w: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SD</w:t>
            </w:r>
          </w:p>
        </w:tc>
        <w:tc>
          <w:tcPr>
            <w:tcW w:w="25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raeme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t al., 2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  <w:t>EG1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trength (shoulder press,kg)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17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5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18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5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35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8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23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8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015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erve velocity (km/h)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63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7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49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4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20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6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7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raeme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t al., 2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  <w:t>EG2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trength (shoulder press,kg)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29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4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16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1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35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8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23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8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015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erve velocity (km/h)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90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2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31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8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20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2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6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7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raeme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t al., 2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  <w:t>EG1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C00000"/>
                <w:sz w:val="18"/>
                <w:szCs w:val="18"/>
                <w:lang w:val="en-US" w:eastAsia="zh-CN"/>
              </w:rPr>
              <w:t>Strength (</w:t>
            </w:r>
            <w:r>
              <w:rPr>
                <w:rFonts w:hint="eastAsia" w:ascii="Times New Roman Regular" w:hAnsi="Times New Roman Regular" w:cs="Times New Roman Regular"/>
                <w:color w:val="C00000"/>
                <w:sz w:val="18"/>
                <w:szCs w:val="18"/>
                <w:lang w:val="en-US" w:eastAsia="zh-CN"/>
              </w:rPr>
              <w:t>handgrip</w:t>
            </w:r>
            <w:r>
              <w:rPr>
                <w:rFonts w:hint="default" w:ascii="Times New Roman Regular" w:hAnsi="Times New Roman Regular" w:cs="Times New Roman Regular"/>
                <w:color w:val="C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eastAsia" w:ascii="Times New Roman Regular" w:hAnsi="Times New Roman Regular" w:cs="Times New Roman Regular"/>
                <w:color w:val="C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5.7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8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1.9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5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0.6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6.9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1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p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eed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m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sprint; s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6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2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7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gility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(LAT; s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7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3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0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0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Power (CMJ,cm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27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3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01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2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37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8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24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5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erve velocity (km/h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50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4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26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7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56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8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58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3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Kraeme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G2</w:t>
            </w: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trength (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handgrip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kg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21.3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6.8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56.1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4.5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30.6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0.3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16.9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6.1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0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p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eed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m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sprint; s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15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13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22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17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8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gility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(LAT; s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.33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.14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.49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42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.7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64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.6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8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Power (CMJ,cm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20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3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91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3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37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8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24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5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8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erve velocity (km/h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78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0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59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8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56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8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5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3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8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Fan, 2018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EG1</w:t>
            </w: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erve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accuracy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points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9.4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9.8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3.3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.9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3.4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.6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0.7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6.7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2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Fan, 2018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EG2</w:t>
            </w: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erve accuracy (points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4.8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.3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2.1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.1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3.4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.6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0.7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6.7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1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Zırhlı and Demirci, 2020</w:t>
            </w: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peed (10-m; s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.25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.10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.46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.49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5" w:hRule="atLeast"/>
        </w:trPr>
        <w:tc>
          <w:tcPr>
            <w:tcW w:w="972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er (VJH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c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70</w:t>
            </w:r>
          </w:p>
        </w:tc>
        <w:tc>
          <w:tcPr>
            <w:tcW w:w="251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4</w:t>
            </w:r>
          </w:p>
        </w:tc>
        <w:tc>
          <w:tcPr>
            <w:tcW w:w="262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90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7</w:t>
            </w:r>
          </w:p>
        </w:tc>
        <w:tc>
          <w:tcPr>
            <w:tcW w:w="254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50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99</w:t>
            </w:r>
          </w:p>
        </w:tc>
        <w:tc>
          <w:tcPr>
            <w:tcW w:w="261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70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01</w:t>
            </w:r>
          </w:p>
        </w:tc>
        <w:tc>
          <w:tcPr>
            <w:tcW w:w="256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72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trength (hand grip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; kg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3.85</w:t>
            </w:r>
          </w:p>
        </w:tc>
        <w:tc>
          <w:tcPr>
            <w:tcW w:w="251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.76</w:t>
            </w:r>
          </w:p>
        </w:tc>
        <w:tc>
          <w:tcPr>
            <w:tcW w:w="262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7.45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.38</w:t>
            </w:r>
          </w:p>
        </w:tc>
        <w:tc>
          <w:tcPr>
            <w:tcW w:w="254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0.94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.18</w:t>
            </w:r>
          </w:p>
        </w:tc>
        <w:tc>
          <w:tcPr>
            <w:tcW w:w="261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1.01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.62</w:t>
            </w:r>
          </w:p>
        </w:tc>
        <w:tc>
          <w:tcPr>
            <w:tcW w:w="256" w:type="pct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gility (t tes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,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3.44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433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.35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479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3.92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847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3.86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898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Gül and Çelik 2021</w:t>
            </w: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wer (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J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cm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68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1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93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1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25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56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p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eed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m sprint; s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.07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.8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.07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.06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gility (t tes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; 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.37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.75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.22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.45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.9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99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.93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26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ano´s et al., 2022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EG1</w:t>
            </w:r>
          </w:p>
        </w:tc>
        <w:tc>
          <w:tcPr>
            <w:tcW w:w="1015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wer (CMJ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cm)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01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  <w:tc>
          <w:tcPr>
            <w:tcW w:w="262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91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4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92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21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</w:t>
            </w:r>
          </w:p>
        </w:tc>
        <w:tc>
          <w:tcPr>
            <w:tcW w:w="256" w:type="pct"/>
            <w:tcBorders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peed (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m; s)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09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0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0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00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</w:p>
        </w:tc>
        <w:tc>
          <w:tcPr>
            <w:tcW w:w="1015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gility (5-0-5 tes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; 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89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84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99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96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ve velocity (km/h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5.14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.24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9.43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6.78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3.33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3.67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7.67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.55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no´s et al., 202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G2</w:t>
            </w: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wer (CMJ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cm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46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6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27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2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92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92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peed (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0m; s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.97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.96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04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00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gility (5-0-5 tes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; 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83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.10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7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99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.96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ve velocity (km/h)</w:t>
            </w:r>
          </w:p>
        </w:tc>
        <w:tc>
          <w:tcPr>
            <w:tcW w:w="208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38.5</w:t>
            </w:r>
          </w:p>
        </w:tc>
        <w:tc>
          <w:tcPr>
            <w:tcW w:w="25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.05</w:t>
            </w:r>
          </w:p>
        </w:tc>
        <w:tc>
          <w:tcPr>
            <w:tcW w:w="262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41.13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.21</w:t>
            </w:r>
          </w:p>
        </w:tc>
        <w:tc>
          <w:tcPr>
            <w:tcW w:w="254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3.33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3.67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7.67</w:t>
            </w:r>
          </w:p>
        </w:tc>
        <w:tc>
          <w:tcPr>
            <w:tcW w:w="253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.55</w:t>
            </w:r>
          </w:p>
        </w:tc>
        <w:tc>
          <w:tcPr>
            <w:tcW w:w="256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Wang et al., 2022</w:t>
            </w: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Strength (abdominal fatigue test;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55.8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2.04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63.05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6.11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45.1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6.45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49.34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5.78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erve velocity (km/h)</w:t>
            </w:r>
          </w:p>
        </w:tc>
        <w:tc>
          <w:tcPr>
            <w:tcW w:w="208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20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262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31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254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21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261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25</w:t>
            </w:r>
          </w:p>
        </w:tc>
        <w:tc>
          <w:tcPr>
            <w:tcW w:w="253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256" w:type="pct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972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15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erve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accuracy (points)</w:t>
            </w:r>
          </w:p>
        </w:tc>
        <w:tc>
          <w:tcPr>
            <w:tcW w:w="208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47</w:t>
            </w:r>
          </w:p>
        </w:tc>
        <w:tc>
          <w:tcPr>
            <w:tcW w:w="251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262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60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254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49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261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53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.13</w:t>
            </w:r>
          </w:p>
        </w:tc>
        <w:tc>
          <w:tcPr>
            <w:tcW w:w="256" w:type="pct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ote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VJH, vertical jump height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CMJ, countermovement jump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LJ. Standing long jump; LAT, lateral agility test; EG, experimental group; CG, control group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yZTIyNGNkODVjNGI0NTJiODA2YzZiMTZjNTI0NGIifQ=="/>
  </w:docVars>
  <w:rsids>
    <w:rsidRoot w:val="00000000"/>
    <w:rsid w:val="0C1B7051"/>
    <w:rsid w:val="0D190642"/>
    <w:rsid w:val="0DA86938"/>
    <w:rsid w:val="1215722F"/>
    <w:rsid w:val="1F630B4D"/>
    <w:rsid w:val="27D3398C"/>
    <w:rsid w:val="28922BDB"/>
    <w:rsid w:val="3105702C"/>
    <w:rsid w:val="38167196"/>
    <w:rsid w:val="3ADD2604"/>
    <w:rsid w:val="3BA20A9C"/>
    <w:rsid w:val="3DC456E6"/>
    <w:rsid w:val="4164529C"/>
    <w:rsid w:val="44AF7404"/>
    <w:rsid w:val="48C87158"/>
    <w:rsid w:val="4BAC2CF3"/>
    <w:rsid w:val="4E703B4F"/>
    <w:rsid w:val="7A7601B2"/>
    <w:rsid w:val="7B85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3</Words>
  <Characters>2407</Characters>
  <Lines>0</Lines>
  <Paragraphs>0</Paragraphs>
  <TotalTime>0</TotalTime>
  <ScaleCrop>false</ScaleCrop>
  <LinksUpToDate>false</LinksUpToDate>
  <CharactersWithSpaces>254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1:28:00Z</dcterms:created>
  <dc:creator>22977</dc:creator>
  <cp:lastModifiedBy>federer</cp:lastModifiedBy>
  <dcterms:modified xsi:type="dcterms:W3CDTF">2023-07-30T03:5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C173B6F359A4038AFE3E98A45715E51</vt:lpwstr>
  </property>
</Properties>
</file>